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600" w:rsidRPr="00DA0BE1" w:rsidRDefault="00440600" w:rsidP="00440600">
      <w:pPr>
        <w:spacing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DA0BE1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061B28">
        <w:rPr>
          <w:rFonts w:ascii="Times New Roman" w:hAnsi="Times New Roman" w:cs="Times New Roman"/>
          <w:b/>
          <w:sz w:val="20"/>
          <w:lang w:val="en-US"/>
        </w:rPr>
        <w:t>5</w:t>
      </w:r>
      <w:bookmarkStart w:id="0" w:name="_GoBack"/>
      <w:bookmarkEnd w:id="0"/>
      <w:r w:rsidRPr="00DA0BE1">
        <w:rPr>
          <w:rFonts w:ascii="Times New Roman" w:hAnsi="Times New Roman" w:cs="Times New Roman"/>
          <w:b/>
          <w:sz w:val="20"/>
          <w:lang w:val="en-US"/>
        </w:rPr>
        <w:t>: Description of the intervention coverage indicators used in the study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3794"/>
        <w:gridCol w:w="5245"/>
      </w:tblGrid>
      <w:tr w:rsidR="00440600" w:rsidRPr="00B60D73" w:rsidTr="006A1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Interventions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Definition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interventions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Use of ITN by under-five years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children under 5 years in a household who slept under an ITN the previous night of the survey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alaria treatment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children under 5 years in a household who received any antimalarial in the two before the survey</w:t>
            </w: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Exclusive breastfeeding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infants exclusively breastfed during the first six months after birth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tabs>
                <w:tab w:val="left" w:pos="916"/>
              </w:tabs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Breastfeeding within 24 hours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infants who started breastfeeding within one day after birth</w:t>
            </w: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Baby postnatal check within 24 hours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infants who have been checked within one day after birth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easles immunization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children who received vaccination of measles</w:t>
            </w: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PT3 immunization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children who received vaccination of DPT3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ll antigen immunization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children who received vaccination of BCG, Polio3 DPT3 and measles</w:t>
            </w: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left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Vitamin A supplementation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</w:rPr>
              <w:t>Proportion of children receiving vitamin A supplements in the past 6 months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aternal health interventions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firstLine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killed birth attendance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births that took place with the assistance of a skilled provider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firstLine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Antenatal care visits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pregnant mothers receiving ANC from a skilled provider</w:t>
            </w: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firstLine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Family planning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married women using any family planning method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firstLine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Intermittent preventive treatment (IPT)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women who received intermittent preventive treatment for malaria during pregnancy</w:t>
            </w: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tabs>
                <w:tab w:val="left" w:pos="1069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health interventions 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firstLine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Improved sanitation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households using improved sanitation facilities</w:t>
            </w:r>
          </w:p>
        </w:tc>
      </w:tr>
      <w:tr w:rsidR="00440600" w:rsidRPr="00B60D73" w:rsidTr="006A1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firstLine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Improved drinking water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households with improved source of drinking water</w:t>
            </w:r>
          </w:p>
        </w:tc>
      </w:tr>
      <w:tr w:rsidR="00440600" w:rsidRPr="00B60D73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440600" w:rsidRPr="00B60D73" w:rsidRDefault="00440600" w:rsidP="006A1AD1">
            <w:pPr>
              <w:ind w:firstLine="142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60D73">
              <w:rPr>
                <w:rFonts w:ascii="Times New Roman" w:hAnsi="Times New Roman" w:cs="Times New Roman"/>
                <w:b w:val="0"/>
                <w:sz w:val="16"/>
                <w:szCs w:val="16"/>
              </w:rPr>
              <w:t>Household ownership of nets</w:t>
            </w:r>
          </w:p>
        </w:tc>
        <w:tc>
          <w:tcPr>
            <w:tcW w:w="5245" w:type="dxa"/>
            <w:shd w:val="clear" w:color="auto" w:fill="auto"/>
          </w:tcPr>
          <w:p w:rsidR="00440600" w:rsidRPr="00B60D73" w:rsidRDefault="00440600" w:rsidP="006A1A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D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household with at least one net</w:t>
            </w:r>
          </w:p>
        </w:tc>
      </w:tr>
    </w:tbl>
    <w:p w:rsidR="00440600" w:rsidRPr="00844321" w:rsidRDefault="00440600" w:rsidP="004406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1616" w:rsidRPr="00AF56C9" w:rsidRDefault="00831616">
      <w:pPr>
        <w:rPr>
          <w:rFonts w:ascii="Arial" w:hAnsi="Arial" w:cs="Arial"/>
        </w:rPr>
      </w:pPr>
    </w:p>
    <w:sectPr w:rsidR="00831616" w:rsidRPr="00AF56C9" w:rsidSect="000065D3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600"/>
    <w:rsid w:val="000065D3"/>
    <w:rsid w:val="00041CC8"/>
    <w:rsid w:val="00061B28"/>
    <w:rsid w:val="000851A6"/>
    <w:rsid w:val="00184A9C"/>
    <w:rsid w:val="0019187D"/>
    <w:rsid w:val="00196444"/>
    <w:rsid w:val="001E50C1"/>
    <w:rsid w:val="002069C3"/>
    <w:rsid w:val="003236AC"/>
    <w:rsid w:val="00353B2D"/>
    <w:rsid w:val="003D7E12"/>
    <w:rsid w:val="00434222"/>
    <w:rsid w:val="00440600"/>
    <w:rsid w:val="004E28A6"/>
    <w:rsid w:val="006E5C36"/>
    <w:rsid w:val="00716242"/>
    <w:rsid w:val="00720952"/>
    <w:rsid w:val="0076405C"/>
    <w:rsid w:val="007A39D3"/>
    <w:rsid w:val="00831616"/>
    <w:rsid w:val="00842C63"/>
    <w:rsid w:val="008D2412"/>
    <w:rsid w:val="008E2E0C"/>
    <w:rsid w:val="0094492F"/>
    <w:rsid w:val="00AF56C9"/>
    <w:rsid w:val="00BA3987"/>
    <w:rsid w:val="00BD207A"/>
    <w:rsid w:val="00C32029"/>
    <w:rsid w:val="00C66577"/>
    <w:rsid w:val="00C9747F"/>
    <w:rsid w:val="00D026A5"/>
    <w:rsid w:val="00D02B82"/>
    <w:rsid w:val="00D16CE6"/>
    <w:rsid w:val="00DC3620"/>
    <w:rsid w:val="00DE3F9E"/>
    <w:rsid w:val="00E661E9"/>
    <w:rsid w:val="00E822B8"/>
    <w:rsid w:val="00EC11D1"/>
    <w:rsid w:val="00F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00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6CE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6CE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CE6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16CE6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40600"/>
  </w:style>
  <w:style w:type="table" w:styleId="LightShading">
    <w:name w:val="Light Shading"/>
    <w:basedOn w:val="TableNormal"/>
    <w:uiPriority w:val="60"/>
    <w:rsid w:val="004406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00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6CE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6CE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CE6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16CE6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40600"/>
  </w:style>
  <w:style w:type="table" w:styleId="LightShading">
    <w:name w:val="Light Shading"/>
    <w:basedOn w:val="TableNormal"/>
    <w:uiPriority w:val="60"/>
    <w:rsid w:val="004406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rohire Millogo</dc:creator>
  <cp:lastModifiedBy>Ourohire Millogo</cp:lastModifiedBy>
  <cp:revision>3</cp:revision>
  <dcterms:created xsi:type="dcterms:W3CDTF">2018-09-05T08:08:00Z</dcterms:created>
  <dcterms:modified xsi:type="dcterms:W3CDTF">2019-01-17T15:37:00Z</dcterms:modified>
</cp:coreProperties>
</file>